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889AD" w14:textId="7BA59A5B" w:rsidR="005545C0" w:rsidRDefault="005545C0" w:rsidP="005545C0"/>
    <w:p w14:paraId="0F8A7070" w14:textId="2F52DB35" w:rsidR="005545C0" w:rsidRDefault="005545C0" w:rsidP="005545C0">
      <w:pPr>
        <w:rPr>
          <w:b/>
          <w:color w:val="000000" w:themeColor="text1"/>
          <w:lang w:val="en-GB"/>
        </w:rPr>
      </w:pPr>
      <w:r w:rsidRPr="00FF2669">
        <w:rPr>
          <w:b/>
          <w:color w:val="000000" w:themeColor="text1"/>
          <w:lang w:val="en-GB"/>
        </w:rPr>
        <w:t xml:space="preserve">Supplementary Table </w:t>
      </w:r>
      <w:r w:rsidR="00E73841">
        <w:rPr>
          <w:b/>
          <w:color w:val="000000" w:themeColor="text1"/>
          <w:lang w:val="en-GB"/>
        </w:rPr>
        <w:t>4</w:t>
      </w:r>
    </w:p>
    <w:p w14:paraId="4D08365A" w14:textId="77777777" w:rsidR="005545C0" w:rsidRDefault="005545C0" w:rsidP="005545C0">
      <w:pPr>
        <w:rPr>
          <w:rFonts w:ascii="Times" w:hAnsi="Times"/>
          <w:b/>
          <w:bCs/>
          <w:lang w:val="en-GB"/>
        </w:rPr>
      </w:pPr>
    </w:p>
    <w:p w14:paraId="6B9A0A4F" w14:textId="0116E693" w:rsidR="005545C0" w:rsidRPr="005545C0" w:rsidRDefault="005545C0" w:rsidP="005545C0">
      <w:pPr>
        <w:rPr>
          <w:rFonts w:ascii="Times" w:hAnsi="Times"/>
          <w:b/>
          <w:bCs/>
          <w:lang w:val="en-GB"/>
        </w:rPr>
      </w:pPr>
      <w:proofErr w:type="spellStart"/>
      <w:r>
        <w:rPr>
          <w:rFonts w:ascii="Times" w:hAnsi="Times"/>
          <w:b/>
          <w:bCs/>
          <w:i/>
          <w:iCs/>
          <w:lang w:val="en-GB"/>
        </w:rPr>
        <w:t>Kor</w:t>
      </w:r>
      <w:proofErr w:type="spellEnd"/>
      <w:r>
        <w:rPr>
          <w:rFonts w:ascii="Times" w:hAnsi="Times"/>
          <w:b/>
          <w:bCs/>
          <w:i/>
          <w:iCs/>
          <w:lang w:val="en-GB"/>
        </w:rPr>
        <w:t xml:space="preserve"> </w:t>
      </w:r>
      <w:r>
        <w:rPr>
          <w:rFonts w:ascii="Times" w:hAnsi="Times"/>
          <w:b/>
          <w:bCs/>
          <w:lang w:val="en-GB"/>
        </w:rPr>
        <w:t>p</w:t>
      </w:r>
      <w:r w:rsidRPr="00846E35">
        <w:rPr>
          <w:rFonts w:ascii="Times" w:hAnsi="Times"/>
          <w:b/>
          <w:bCs/>
          <w:lang w:val="en-GB"/>
        </w:rPr>
        <w:t xml:space="preserve">romoter region methylation (5-mC%) and </w:t>
      </w:r>
      <w:proofErr w:type="spellStart"/>
      <w:r w:rsidRPr="00846E35">
        <w:rPr>
          <w:rFonts w:ascii="Times" w:hAnsi="Times"/>
          <w:b/>
          <w:bCs/>
          <w:lang w:val="en-GB"/>
        </w:rPr>
        <w:t>hydroxymethylation</w:t>
      </w:r>
      <w:proofErr w:type="spellEnd"/>
      <w:r w:rsidRPr="00846E35">
        <w:rPr>
          <w:rFonts w:ascii="Times" w:hAnsi="Times"/>
          <w:b/>
          <w:bCs/>
          <w:lang w:val="en-GB"/>
        </w:rPr>
        <w:t xml:space="preserve"> (5-hmC %)</w:t>
      </w:r>
    </w:p>
    <w:tbl>
      <w:tblPr>
        <w:tblW w:w="9775" w:type="dxa"/>
        <w:tblLook w:val="04A0" w:firstRow="1" w:lastRow="0" w:firstColumn="1" w:lastColumn="0" w:noHBand="0" w:noVBand="1"/>
      </w:tblPr>
      <w:tblGrid>
        <w:gridCol w:w="960"/>
        <w:gridCol w:w="590"/>
        <w:gridCol w:w="270"/>
        <w:gridCol w:w="907"/>
        <w:gridCol w:w="13"/>
        <w:gridCol w:w="1087"/>
        <w:gridCol w:w="760"/>
        <w:gridCol w:w="1060"/>
        <w:gridCol w:w="1573"/>
        <w:gridCol w:w="682"/>
        <w:gridCol w:w="73"/>
        <w:gridCol w:w="193"/>
        <w:gridCol w:w="687"/>
        <w:gridCol w:w="233"/>
        <w:gridCol w:w="687"/>
      </w:tblGrid>
      <w:tr w:rsidR="00482BDA" w:rsidRPr="005545C0" w14:paraId="2D3346CE" w14:textId="77777777" w:rsidTr="00482BDA">
        <w:trPr>
          <w:trHeight w:val="440"/>
        </w:trPr>
        <w:tc>
          <w:tcPr>
            <w:tcW w:w="15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524BD" w14:textId="77777777" w:rsidR="005545C0" w:rsidRPr="005545C0" w:rsidRDefault="005545C0" w:rsidP="005545C0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Wistar-Water</w:t>
            </w:r>
          </w:p>
        </w:tc>
        <w:tc>
          <w:tcPr>
            <w:tcW w:w="11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297F" w14:textId="77777777" w:rsidR="005545C0" w:rsidRPr="005545C0" w:rsidRDefault="005545C0" w:rsidP="005545C0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C7DF" w14:textId="77777777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B4F1" w14:textId="77777777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5000" w14:textId="77777777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EF0A8" w14:textId="77777777" w:rsidR="005545C0" w:rsidRPr="005545C0" w:rsidRDefault="005545C0" w:rsidP="005545C0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Group total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4302" w14:textId="77777777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5BC" w14:textId="77777777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4741" w14:textId="77777777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</w:tr>
      <w:tr w:rsidR="005545C0" w:rsidRPr="005545C0" w14:paraId="10799970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1D89" w14:textId="2BD66084" w:rsidR="005545C0" w:rsidRPr="005545C0" w:rsidRDefault="00482BDA" w:rsidP="005545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1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C4D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D0C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8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EC3F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8,9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D9EA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EC95" w14:textId="58EB3710" w:rsidR="005545C0" w:rsidRPr="005545C0" w:rsidRDefault="005545C0" w:rsidP="005545C0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W-</w:t>
            </w:r>
            <w:r w:rsidR="00482BD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W</w:t>
            </w: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group</w:t>
            </w:r>
          </w:p>
        </w:tc>
        <w:tc>
          <w:tcPr>
            <w:tcW w:w="7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C4D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53FB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A2E1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545C0" w:rsidRPr="005545C0" w14:paraId="660A7AC6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0F5E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4D09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1B79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DC8D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1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0722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6B22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1A5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1,0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55B3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2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74B0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35</w:t>
            </w:r>
          </w:p>
        </w:tc>
      </w:tr>
      <w:tr w:rsidR="005545C0" w:rsidRPr="005545C0" w14:paraId="2DF59DBA" w14:textId="77777777" w:rsidTr="00482BDA">
        <w:trPr>
          <w:trHeight w:val="34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DAEB" w14:textId="1AE13FAB" w:rsidR="005545C0" w:rsidRPr="005545C0" w:rsidRDefault="00482BDA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CCF" w14:textId="198B722E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C6F6" w14:textId="68F8A22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3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2F6" w14:textId="111A8EA2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3,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0F08" w14:textId="708D0A1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5C74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B0F9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7,2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0A69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42B4" w14:textId="7777777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5</w:t>
            </w:r>
          </w:p>
        </w:tc>
      </w:tr>
      <w:tr w:rsidR="005545C0" w:rsidRPr="005545C0" w14:paraId="7B210B23" w14:textId="77777777" w:rsidTr="00482BDA">
        <w:trPr>
          <w:gridAfter w:val="7"/>
          <w:wAfter w:w="4128" w:type="dxa"/>
          <w:trHeight w:val="340"/>
        </w:trPr>
        <w:tc>
          <w:tcPr>
            <w:tcW w:w="1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B419" w14:textId="5201D37E" w:rsidR="005545C0" w:rsidRPr="005545C0" w:rsidRDefault="005545C0" w:rsidP="005545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0085" w14:textId="54977339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B534" w14:textId="28F68FDB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38EC" w14:textId="243E80BB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0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95F2" w14:textId="1DDF0398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</w:tr>
      <w:tr w:rsidR="005545C0" w:rsidRPr="005545C0" w14:paraId="736EF99E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4ABB" w14:textId="0F52222C" w:rsidR="005545C0" w:rsidRPr="005545C0" w:rsidRDefault="00482BDA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BC13" w14:textId="1DB6F253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246F" w14:textId="23D7935E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6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6FCB" w14:textId="67C6ED0D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,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A4CD" w14:textId="5137E5D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0F16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84D4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7795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C4F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45C0" w:rsidRPr="005545C0" w14:paraId="5B57B2AB" w14:textId="77777777" w:rsidTr="00482BDA">
        <w:trPr>
          <w:trHeight w:val="340"/>
        </w:trPr>
        <w:tc>
          <w:tcPr>
            <w:tcW w:w="1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2813" w14:textId="10014478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D162D" w14:textId="3DF18BC4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9BCE" w14:textId="679F20FF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1769" w14:textId="49CF70A5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9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EE5C" w14:textId="34D065BA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29BE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54A2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B960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4848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45C0" w:rsidRPr="005545C0" w14:paraId="7DBBAC74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3305" w14:textId="5740ECE2" w:rsidR="005545C0" w:rsidRPr="005545C0" w:rsidRDefault="00482BDA" w:rsidP="005545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2C0B" w14:textId="087DA7E4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B0B" w14:textId="77347072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6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1850" w14:textId="4A11FB52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,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7D85" w14:textId="63D1460B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2397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549D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CF26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9C8D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45C0" w:rsidRPr="005545C0" w14:paraId="66D9D46F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D92D" w14:textId="33D8336B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F50B8" w14:textId="1D3D40EE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4D41" w14:textId="195A75AB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891B" w14:textId="27101D7E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7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D07D" w14:textId="5D4F65CB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2AB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F9FE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73E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4391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45C0" w:rsidRPr="005545C0" w14:paraId="37925CFE" w14:textId="77777777" w:rsidTr="00482BDA">
        <w:trPr>
          <w:trHeight w:val="34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A075" w14:textId="6F3AEE34" w:rsidR="005545C0" w:rsidRPr="005545C0" w:rsidRDefault="00482BDA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="005545C0"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8531" w14:textId="0C62F970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6B9" w14:textId="6967F6A8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0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93D0" w14:textId="2FC66FA2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,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6F1A" w14:textId="4DE201F2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86F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98D0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18EA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8912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45C0" w:rsidRPr="005545C0" w14:paraId="6F94A292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53DE" w14:textId="09229166" w:rsidR="005545C0" w:rsidRPr="005545C0" w:rsidRDefault="005545C0" w:rsidP="005545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2C16" w14:textId="7A6EE8E3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29EC" w14:textId="0FEA10FA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2C15" w14:textId="29B137F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6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0A4F" w14:textId="7CEA14ED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122A9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7C72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ED18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6BB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45C0" w:rsidRPr="005545C0" w14:paraId="3FA89465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53073E" w14:textId="77777777" w:rsidR="005545C0" w:rsidRPr="005545C0" w:rsidRDefault="005545C0" w:rsidP="005545C0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</w:p>
        </w:tc>
        <w:tc>
          <w:tcPr>
            <w:tcW w:w="1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9BA4D" w14:textId="77777777" w:rsidR="005545C0" w:rsidRPr="005545C0" w:rsidRDefault="005545C0" w:rsidP="005545C0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D0194" w14:textId="77777777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249EF" w14:textId="77777777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B0E05" w14:textId="77777777" w:rsidR="005545C0" w:rsidRPr="005545C0" w:rsidRDefault="005545C0" w:rsidP="005545C0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5B87E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3C271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74EE2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9E1CF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45C0" w:rsidRPr="005545C0" w14:paraId="4956C020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DB58C" w14:textId="165CFE6E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Water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9519" w14:textId="05B07388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C6BC" w14:textId="680C853D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EE4B" w14:textId="62D46CE0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7E7A" w14:textId="60A06BE8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CFE2" w14:textId="50C46FF1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Group total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E878" w14:textId="1B075362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2C7D" w14:textId="0316A07C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C301" w14:textId="16176C46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</w:tr>
      <w:tr w:rsidR="005545C0" w:rsidRPr="005545C0" w14:paraId="11C9D629" w14:textId="77777777" w:rsidTr="00482BDA">
        <w:trPr>
          <w:trHeight w:val="34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55F66" w14:textId="6CDE33F4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 w:rsidR="00482B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9961" w14:textId="0C7BF243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0975" w14:textId="2E07F625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8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B03" w14:textId="3B3BDFEF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8,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EF28" w14:textId="4D4D6911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ACCB" w14:textId="5DF3BAF1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W</w:t>
            </w:r>
            <w:r w:rsidR="00482BD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group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CABB" w14:textId="1A1B51A0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1976" w14:textId="251718A8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A02D" w14:textId="02199AFC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545C0" w:rsidRPr="005545C0" w14:paraId="3964E5DD" w14:textId="77777777" w:rsidTr="00482BDA">
        <w:trPr>
          <w:trHeight w:val="32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9A775" w14:textId="6AF30026" w:rsidR="005545C0" w:rsidRPr="005545C0" w:rsidRDefault="005545C0" w:rsidP="005545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EEB2" w14:textId="135FF2E5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0F88" w14:textId="1224ED0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D1B0" w14:textId="4D1656EA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,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1B62" w14:textId="443996F2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859F" w14:textId="2B5B60A2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0AE4" w14:textId="6B96EB56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6,3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9669" w14:textId="17CF33D6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FBDB" w14:textId="03045A4F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2</w:t>
            </w:r>
          </w:p>
        </w:tc>
      </w:tr>
      <w:tr w:rsidR="00482BDA" w:rsidRPr="005545C0" w14:paraId="2F9182BE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18F0" w14:textId="65A0E55B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 w:rsidR="00482B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9E3B" w14:textId="59C95CCB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EC5" w14:textId="33D94540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4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1D2C" w14:textId="5C5522C1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4,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DDE8" w14:textId="6667C476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CB40" w14:textId="590939B3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120B" w14:textId="51F7804A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,9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07E3" w14:textId="1F0175D2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6BC7" w14:textId="1611B216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2</w:t>
            </w:r>
          </w:p>
        </w:tc>
      </w:tr>
      <w:tr w:rsidR="005545C0" w:rsidRPr="005545C0" w14:paraId="152F5E05" w14:textId="77777777" w:rsidTr="00482BDA">
        <w:trPr>
          <w:gridAfter w:val="7"/>
          <w:wAfter w:w="4128" w:type="dxa"/>
          <w:trHeight w:val="34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7781" w14:textId="40A70EDE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290D0" w14:textId="5FA61C21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6CA1" w14:textId="383BAAE4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3A00" w14:textId="7DCEC692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5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DFDA" w14:textId="4CDD78C9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</w:tr>
      <w:tr w:rsidR="005545C0" w:rsidRPr="005545C0" w14:paraId="1D53A046" w14:textId="77777777" w:rsidTr="00482BDA">
        <w:trPr>
          <w:gridAfter w:val="7"/>
          <w:wAfter w:w="4128" w:type="dxa"/>
          <w:trHeight w:val="34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A787" w14:textId="54F69B8F" w:rsidR="005545C0" w:rsidRPr="005545C0" w:rsidRDefault="005545C0" w:rsidP="005545C0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 w:rsidR="00482B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CB59" w14:textId="00E91A10" w:rsidR="005545C0" w:rsidRPr="005545C0" w:rsidRDefault="005545C0" w:rsidP="005545C0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DEFD" w14:textId="60F79946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6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5896" w14:textId="7EDF1460" w:rsidR="005545C0" w:rsidRPr="005545C0" w:rsidRDefault="005545C0" w:rsidP="005545C0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6,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7A09" w14:textId="3D7D5496" w:rsidR="005545C0" w:rsidRPr="005545C0" w:rsidRDefault="005545C0" w:rsidP="005545C0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</w:tr>
      <w:tr w:rsidR="005545C0" w:rsidRPr="005545C0" w14:paraId="0FB9B0DF" w14:textId="77777777" w:rsidTr="00482BDA">
        <w:trPr>
          <w:gridAfter w:val="7"/>
          <w:wAfter w:w="4128" w:type="dxa"/>
          <w:trHeight w:val="32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64FD" w14:textId="2D68025B" w:rsidR="005545C0" w:rsidRPr="005545C0" w:rsidRDefault="005545C0" w:rsidP="005545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034C" w14:textId="50D581AA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635BA" w14:textId="016076D1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0679" w14:textId="56E3ECE9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2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2AFF" w14:textId="28203FEC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</w:tr>
      <w:tr w:rsidR="005545C0" w:rsidRPr="005545C0" w14:paraId="7BEF8C12" w14:textId="77777777" w:rsidTr="00482BDA">
        <w:trPr>
          <w:gridAfter w:val="7"/>
          <w:wAfter w:w="4128" w:type="dxa"/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1BD3" w14:textId="7776FDB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 w:rsidR="00482B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4C11" w14:textId="0B9A29C3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D68F" w14:textId="34888F29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6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F022" w14:textId="039FF5B5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6,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2D6E" w14:textId="1CCDB351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</w:tr>
      <w:tr w:rsidR="005545C0" w:rsidRPr="005545C0" w14:paraId="33DE8C8F" w14:textId="77777777" w:rsidTr="00482BDA">
        <w:trPr>
          <w:gridAfter w:val="7"/>
          <w:wAfter w:w="4128" w:type="dxa"/>
          <w:trHeight w:val="32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D99FB" w14:textId="2B766F05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90D5F" w14:textId="54F6381E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2D186" w14:textId="474A1EAE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CDD9E" w14:textId="50514712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6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CB5E" w14:textId="48A282ED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</w:tr>
      <w:tr w:rsidR="005545C0" w:rsidRPr="005545C0" w14:paraId="532F699C" w14:textId="77777777" w:rsidTr="00482BDA">
        <w:trPr>
          <w:gridAfter w:val="7"/>
          <w:wAfter w:w="4128" w:type="dxa"/>
          <w:trHeight w:val="34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2429" w14:textId="6225001C" w:rsidR="005545C0" w:rsidRPr="005545C0" w:rsidRDefault="005545C0" w:rsidP="005545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 w:rsidR="00482B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2D69" w14:textId="3DBAD115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A01" w14:textId="21FD3231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6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2F6E" w14:textId="5904FBF4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6,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6B5A" w14:textId="28D5F78E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</w:tr>
      <w:tr w:rsidR="00482BDA" w:rsidRPr="005545C0" w14:paraId="3FEF99C3" w14:textId="77777777" w:rsidTr="00482BDA">
        <w:trPr>
          <w:trHeight w:val="32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5984" w14:textId="56B1FF8E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009B" w14:textId="4489EE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2A7A" w14:textId="3C393DCE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6104" w14:textId="02B7998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8FFF" w14:textId="2E08DCAF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16A9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0FE3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3DAC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0E3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45C0" w:rsidRPr="005545C0" w14:paraId="67AE9AF3" w14:textId="77777777" w:rsidTr="00482BDA">
        <w:trPr>
          <w:trHeight w:val="340"/>
        </w:trPr>
        <w:tc>
          <w:tcPr>
            <w:tcW w:w="1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AAD12" w14:textId="0ABF7716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E8691" w14:textId="6E48384B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729F" w14:textId="63A48304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00AC" w14:textId="39430E57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DA831" w14:textId="5C89E9EF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343E" w14:textId="77777777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2390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1AA9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ACF3" w14:textId="77777777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45C0" w:rsidRPr="005545C0" w14:paraId="54001E18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B50B8" w14:textId="31E056DC" w:rsidR="005545C0" w:rsidRPr="005545C0" w:rsidRDefault="005545C0" w:rsidP="005545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Ethanol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60AA" w14:textId="0670F205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079D" w14:textId="360150DB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F22C" w14:textId="6B87AD62" w:rsidR="005545C0" w:rsidRPr="005545C0" w:rsidRDefault="005545C0" w:rsidP="005545C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3730" w14:textId="4F1381E9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DE91" w14:textId="77A95E6C" w:rsidR="005545C0" w:rsidRPr="005545C0" w:rsidRDefault="005545C0" w:rsidP="005545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Group total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2802" w14:textId="379858BC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AB91" w14:textId="6A90F5BE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C786" w14:textId="563064DF" w:rsidR="005545C0" w:rsidRPr="005545C0" w:rsidRDefault="005545C0" w:rsidP="00554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</w:tr>
      <w:tr w:rsidR="00482BDA" w:rsidRPr="005545C0" w14:paraId="126FB4ED" w14:textId="6A780A2C" w:rsidTr="00482BDA">
        <w:trPr>
          <w:trHeight w:val="320"/>
        </w:trPr>
        <w:tc>
          <w:tcPr>
            <w:tcW w:w="1550" w:type="dxa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6453" w14:textId="4E91DE8C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A-E8</w:t>
            </w:r>
          </w:p>
        </w:tc>
        <w:tc>
          <w:tcPr>
            <w:tcW w:w="11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8351" w14:textId="7D90CB21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98FD" w14:textId="0BD9F923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9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DE3A" w14:textId="1E531F65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9,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3961" w14:textId="66DA989B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02FDB3" w14:textId="475C24F1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E group</w:t>
            </w:r>
          </w:p>
        </w:tc>
        <w:tc>
          <w:tcPr>
            <w:tcW w:w="266" w:type="dxa"/>
            <w:gridSpan w:val="2"/>
            <w:tcBorders>
              <w:left w:val="nil"/>
            </w:tcBorders>
            <w:vAlign w:val="bottom"/>
          </w:tcPr>
          <w:p w14:paraId="1A2B291B" w14:textId="17A87CC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0" w:type="dxa"/>
            <w:gridSpan w:val="2"/>
            <w:vAlign w:val="bottom"/>
          </w:tcPr>
          <w:p w14:paraId="04D4B299" w14:textId="35C793B8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bottom"/>
          </w:tcPr>
          <w:p w14:paraId="6ED45D7D" w14:textId="6D60906C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DA" w:rsidRPr="005545C0" w14:paraId="484012ED" w14:textId="77777777" w:rsidTr="00482BDA">
        <w:trPr>
          <w:trHeight w:val="34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90DB" w14:textId="61DBF2FD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1A91" w14:textId="4B20EDD6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13EE" w14:textId="433DE468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5079" w14:textId="44B409E2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7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28F1" w14:textId="7E3F309D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9BF0" w14:textId="7593385D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1FBA" w14:textId="2BE62BF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,3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EBC" w14:textId="3831770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7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35CF" w14:textId="5CB00848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4</w:t>
            </w:r>
          </w:p>
        </w:tc>
      </w:tr>
      <w:tr w:rsidR="00482BDA" w:rsidRPr="005545C0" w14:paraId="3D3014DD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E7EF" w14:textId="34870FA4" w:rsidR="00482BDA" w:rsidRPr="005545C0" w:rsidRDefault="00482BDA" w:rsidP="00482BD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A-E9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B3DD" w14:textId="26FF08B7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D84F" w14:textId="4E755D4D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2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349" w14:textId="36DBFE77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2,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39A3" w14:textId="010275A4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EE31" w14:textId="683A8998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AEAE" w14:textId="28BD8B73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,1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4418" w14:textId="0A9B7E9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,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225D" w14:textId="0A542918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81</w:t>
            </w:r>
          </w:p>
        </w:tc>
      </w:tr>
      <w:tr w:rsidR="00482BDA" w:rsidRPr="005545C0" w14:paraId="523E302D" w14:textId="77777777" w:rsidTr="00482BDA">
        <w:trPr>
          <w:trHeight w:val="32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C0DA6" w14:textId="64534B33" w:rsidR="00482BDA" w:rsidRPr="005545C0" w:rsidRDefault="00482BDA" w:rsidP="00482BD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47060" w14:textId="3869A9C4" w:rsidR="00482BDA" w:rsidRPr="005545C0" w:rsidRDefault="00482BDA" w:rsidP="00482BDA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7C8E7" w14:textId="1EFAFBAD" w:rsidR="00482BDA" w:rsidRPr="005545C0" w:rsidRDefault="00482BDA" w:rsidP="00482BDA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2F7F9" w14:textId="16BB3AC7" w:rsidR="00482BDA" w:rsidRPr="005545C0" w:rsidRDefault="00482BDA" w:rsidP="00482BDA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8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FCBD3" w14:textId="21C5B6E5" w:rsidR="00482BDA" w:rsidRPr="005545C0" w:rsidRDefault="00482BDA" w:rsidP="00482BDA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1240" w14:textId="77777777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0EB8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9126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0C49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DA" w:rsidRPr="005545C0" w14:paraId="1B146F79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3C45" w14:textId="5E4C6DDB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E10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290A" w14:textId="10191A7B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5C7" w14:textId="29B9D383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8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08A2" w14:textId="263EC5A3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8,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F3B5" w14:textId="595928B5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6430" w14:textId="77777777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B9C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B607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E2AA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DA" w:rsidRPr="005545C0" w14:paraId="3EA85BF6" w14:textId="77777777" w:rsidTr="00482BDA">
        <w:trPr>
          <w:trHeight w:val="34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3504" w14:textId="38BFFA8C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E645" w14:textId="4B623C45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1BCCF" w14:textId="5DCD2617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1F92" w14:textId="52DB65A4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6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2418" w14:textId="6BFE1AC7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7087" w14:textId="77777777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D3A5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2A4C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8C7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DA" w:rsidRPr="005545C0" w14:paraId="66C8B694" w14:textId="77777777" w:rsidTr="00482BDA">
        <w:trPr>
          <w:trHeight w:val="32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CB4F9" w14:textId="01596877" w:rsidR="00482BDA" w:rsidRPr="005545C0" w:rsidRDefault="00482BDA" w:rsidP="00482BD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E11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8EAC" w14:textId="27F3CFB6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2AA2" w14:textId="3A26EF21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3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73FF" w14:textId="4A9C55C7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3,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F419" w14:textId="389D4568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43AB" w14:textId="77777777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AFC5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855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FE75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DA" w:rsidRPr="005545C0" w14:paraId="033A249E" w14:textId="77777777" w:rsidTr="00482BDA">
        <w:trPr>
          <w:trHeight w:val="32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3125" w14:textId="388CF7DB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72910" w14:textId="0271DC00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35BC" w14:textId="70173D61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4EDB" w14:textId="373830BF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1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EE10" w14:textId="484E005F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D917" w14:textId="77777777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3C2C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1E5A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4FA4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DA" w:rsidRPr="005545C0" w14:paraId="2FCFFF76" w14:textId="77777777" w:rsidTr="00482BDA">
        <w:trPr>
          <w:trHeight w:val="340"/>
        </w:trPr>
        <w:tc>
          <w:tcPr>
            <w:tcW w:w="15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734C" w14:textId="30CA73CC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12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9C4" w14:textId="7E24AC69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180C" w14:textId="2C4A6849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7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803" w14:textId="4481EC8A" w:rsidR="00482BDA" w:rsidRPr="005545C0" w:rsidRDefault="00482BDA" w:rsidP="00482BD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7,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2B42" w14:textId="383B698E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5998" w14:textId="77777777" w:rsidR="00482BDA" w:rsidRPr="005545C0" w:rsidRDefault="00482BDA" w:rsidP="00482BD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F529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F0AC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DAF7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2BDA" w:rsidRPr="005545C0" w14:paraId="1697ED4B" w14:textId="77777777" w:rsidTr="00482BDA">
        <w:trPr>
          <w:gridAfter w:val="7"/>
          <w:wAfter w:w="4128" w:type="dxa"/>
          <w:trHeight w:val="340"/>
        </w:trPr>
        <w:tc>
          <w:tcPr>
            <w:tcW w:w="155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2184" w14:textId="5F744DB6" w:rsidR="00482BDA" w:rsidRPr="005545C0" w:rsidRDefault="00482BDA" w:rsidP="00482BD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A203" w14:textId="31348D68" w:rsidR="00482BDA" w:rsidRPr="005545C0" w:rsidRDefault="00482BDA" w:rsidP="00482BDA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3DDC" w14:textId="4E34CE99" w:rsidR="00482BDA" w:rsidRPr="005545C0" w:rsidRDefault="00482BDA" w:rsidP="00482BDA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E28F" w14:textId="5BEFECE1" w:rsidR="00482BDA" w:rsidRPr="005545C0" w:rsidRDefault="00482BDA" w:rsidP="00482BDA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7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6649" w14:textId="4BD37A0C" w:rsidR="00482BDA" w:rsidRPr="005545C0" w:rsidRDefault="00482BDA" w:rsidP="00482BDA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</w:tr>
      <w:tr w:rsidR="00482BDA" w:rsidRPr="005545C0" w14:paraId="5FC083D2" w14:textId="77777777" w:rsidTr="00482BDA">
        <w:trPr>
          <w:gridAfter w:val="10"/>
          <w:wAfter w:w="7035" w:type="dxa"/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2452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5DD9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0234" w14:textId="77777777" w:rsidR="00482BDA" w:rsidRPr="005545C0" w:rsidRDefault="00482BDA" w:rsidP="00482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82B1B96" w14:textId="77777777" w:rsidR="005545C0" w:rsidRPr="005545C0" w:rsidRDefault="005545C0" w:rsidP="005545C0"/>
    <w:sectPr w:rsidR="005545C0" w:rsidRPr="00554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C0"/>
    <w:rsid w:val="002B053F"/>
    <w:rsid w:val="00482BDA"/>
    <w:rsid w:val="00524E95"/>
    <w:rsid w:val="005545C0"/>
    <w:rsid w:val="00B75E2D"/>
    <w:rsid w:val="00E73841"/>
    <w:rsid w:val="00EA395A"/>
    <w:rsid w:val="00FB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44579"/>
  <w15:chartTrackingRefBased/>
  <w15:docId w15:val="{06B15519-56A3-C345-8B34-4C4F0CB5C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4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y Niinep</dc:creator>
  <cp:keywords/>
  <dc:description/>
  <cp:lastModifiedBy>Jophcy Kumar</cp:lastModifiedBy>
  <cp:revision>2</cp:revision>
  <dcterms:created xsi:type="dcterms:W3CDTF">2021-11-04T12:58:00Z</dcterms:created>
  <dcterms:modified xsi:type="dcterms:W3CDTF">2021-11-04T12:58:00Z</dcterms:modified>
</cp:coreProperties>
</file>